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B1FCFE" w14:textId="7E5AB52E" w:rsidR="00815A7C" w:rsidRDefault="00806007">
      <w:r w:rsidRPr="00806007">
        <w:t>Supplementary file</w:t>
      </w:r>
      <w:r>
        <w:t xml:space="preserve"> 7. </w:t>
      </w:r>
      <w:r w:rsidRPr="00806007">
        <w:t>Articles indicating a need for interventions to have a lasting impact.</w:t>
      </w:r>
    </w:p>
    <w:p w14:paraId="1E2EC757" w14:textId="77777777" w:rsidR="00806007" w:rsidRDefault="00806007"/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962BA8" w:rsidRPr="00D00E16" w14:paraId="20CDC032" w14:textId="77777777" w:rsidTr="006549C4">
        <w:tc>
          <w:tcPr>
            <w:tcW w:w="4508" w:type="dxa"/>
          </w:tcPr>
          <w:p w14:paraId="6D7CC441" w14:textId="77777777" w:rsidR="00962BA8" w:rsidRPr="0088701E" w:rsidRDefault="00962BA8" w:rsidP="006549C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70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ticle title</w:t>
            </w:r>
          </w:p>
        </w:tc>
        <w:tc>
          <w:tcPr>
            <w:tcW w:w="4508" w:type="dxa"/>
          </w:tcPr>
          <w:p w14:paraId="6681E8D2" w14:textId="77777777" w:rsidR="00962BA8" w:rsidRPr="0088701E" w:rsidRDefault="00962BA8" w:rsidP="006549C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70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ason for inclusion </w:t>
            </w:r>
          </w:p>
        </w:tc>
      </w:tr>
      <w:tr w:rsidR="00962BA8" w:rsidRPr="00D00E16" w14:paraId="3B3D2D40" w14:textId="77777777" w:rsidTr="006549C4">
        <w:tc>
          <w:tcPr>
            <w:tcW w:w="4508" w:type="dxa"/>
          </w:tcPr>
          <w:p w14:paraId="1052F3F7" w14:textId="77777777" w:rsidR="00962BA8" w:rsidRPr="006A661A" w:rsidRDefault="00962BA8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6A661A">
              <w:rPr>
                <w:rFonts w:ascii="Times New Roman" w:hAnsi="Times New Roman" w:cs="Times New Roman"/>
                <w:sz w:val="16"/>
                <w:szCs w:val="16"/>
              </w:rPr>
              <w:t>Addressing Loneliness in Older People Through a Personalized Support and Community Response Program</w:t>
            </w:r>
            <w:r w:rsidRPr="006A661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08</w:t>
            </w:r>
          </w:p>
        </w:tc>
        <w:tc>
          <w:tcPr>
            <w:tcW w:w="4508" w:type="dxa"/>
          </w:tcPr>
          <w:p w14:paraId="59660E3D" w14:textId="77777777" w:rsidR="00962BA8" w:rsidRPr="006A661A" w:rsidRDefault="00962BA8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661A">
              <w:rPr>
                <w:rFonts w:ascii="Times New Roman" w:hAnsi="Times New Roman" w:cs="Times New Roman"/>
                <w:sz w:val="16"/>
                <w:szCs w:val="16"/>
              </w:rPr>
              <w:t xml:space="preserve">Interventions have more chance of being effective if they resonate with and sustain engagement. </w:t>
            </w:r>
          </w:p>
        </w:tc>
      </w:tr>
      <w:tr w:rsidR="00962BA8" w:rsidRPr="00D00E16" w14:paraId="097433F0" w14:textId="77777777" w:rsidTr="006549C4">
        <w:tc>
          <w:tcPr>
            <w:tcW w:w="4508" w:type="dxa"/>
          </w:tcPr>
          <w:p w14:paraId="34FDCA17" w14:textId="77777777" w:rsidR="00962BA8" w:rsidRPr="006A661A" w:rsidRDefault="00962BA8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6A661A">
              <w:rPr>
                <w:rFonts w:ascii="Times New Roman" w:hAnsi="Times New Roman" w:cs="Times New Roman"/>
                <w:sz w:val="16"/>
                <w:szCs w:val="16"/>
              </w:rPr>
              <w:t>Effectiveness of home-based interventions in improving loneliness and social connectedness among older adults: a systematic review and meta-analysis</w:t>
            </w:r>
            <w:r w:rsidRPr="006A661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5</w:t>
            </w:r>
          </w:p>
        </w:tc>
        <w:tc>
          <w:tcPr>
            <w:tcW w:w="4508" w:type="dxa"/>
          </w:tcPr>
          <w:p w14:paraId="073EA608" w14:textId="77777777" w:rsidR="00962BA8" w:rsidRPr="006A661A" w:rsidRDefault="00962BA8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661A">
              <w:rPr>
                <w:rFonts w:ascii="Times New Roman" w:hAnsi="Times New Roman" w:cs="Times New Roman"/>
                <w:sz w:val="16"/>
                <w:szCs w:val="16"/>
              </w:rPr>
              <w:t xml:space="preserve">Interventions which lasted more than three months and were delivered using mixed platforms were more favourable. </w:t>
            </w:r>
          </w:p>
        </w:tc>
      </w:tr>
      <w:tr w:rsidR="00962BA8" w:rsidRPr="00D00E16" w14:paraId="7F5AF04B" w14:textId="77777777" w:rsidTr="006549C4">
        <w:tc>
          <w:tcPr>
            <w:tcW w:w="4508" w:type="dxa"/>
          </w:tcPr>
          <w:p w14:paraId="49F9260D" w14:textId="77777777" w:rsidR="00962BA8" w:rsidRPr="006A661A" w:rsidRDefault="00962BA8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6A661A">
              <w:rPr>
                <w:rFonts w:ascii="Times New Roman" w:hAnsi="Times New Roman" w:cs="Times New Roman"/>
                <w:sz w:val="16"/>
                <w:szCs w:val="16"/>
              </w:rPr>
              <w:t>Primary care-based interventions addressing social isolation and loneliness in older people: a scoping review</w:t>
            </w:r>
            <w:r w:rsidRPr="006A661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29</w:t>
            </w:r>
          </w:p>
        </w:tc>
        <w:tc>
          <w:tcPr>
            <w:tcW w:w="4508" w:type="dxa"/>
          </w:tcPr>
          <w:p w14:paraId="76358C79" w14:textId="77777777" w:rsidR="00962BA8" w:rsidRPr="006A661A" w:rsidRDefault="00962BA8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661A">
              <w:rPr>
                <w:rFonts w:ascii="Times New Roman" w:hAnsi="Times New Roman" w:cs="Times New Roman"/>
                <w:sz w:val="16"/>
                <w:szCs w:val="16"/>
              </w:rPr>
              <w:t xml:space="preserve">Emphasises sustainability as vital. </w:t>
            </w:r>
          </w:p>
        </w:tc>
      </w:tr>
      <w:tr w:rsidR="00962BA8" w:rsidRPr="00D00E16" w14:paraId="4BB8F88A" w14:textId="77777777" w:rsidTr="006549C4">
        <w:tc>
          <w:tcPr>
            <w:tcW w:w="4508" w:type="dxa"/>
          </w:tcPr>
          <w:p w14:paraId="5EC174A4" w14:textId="77777777" w:rsidR="00962BA8" w:rsidRPr="006A661A" w:rsidRDefault="00962BA8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6A661A">
              <w:rPr>
                <w:rFonts w:ascii="Times New Roman" w:hAnsi="Times New Roman" w:cs="Times New Roman"/>
                <w:sz w:val="16"/>
                <w:szCs w:val="16"/>
              </w:rPr>
              <w:t>Psychological interventions for loneliness and social isolation among older adults during medical pandemics: a systematic review and meta-analysis</w:t>
            </w:r>
            <w:r w:rsidRPr="006A661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92</w:t>
            </w:r>
          </w:p>
        </w:tc>
        <w:tc>
          <w:tcPr>
            <w:tcW w:w="4508" w:type="dxa"/>
          </w:tcPr>
          <w:p w14:paraId="3EA49A1C" w14:textId="77777777" w:rsidR="00962BA8" w:rsidRPr="006A661A" w:rsidRDefault="00962BA8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661A">
              <w:rPr>
                <w:rFonts w:ascii="Times New Roman" w:hAnsi="Times New Roman" w:cs="Times New Roman"/>
                <w:sz w:val="16"/>
                <w:szCs w:val="16"/>
              </w:rPr>
              <w:t xml:space="preserve">Interventions targeting social skills and the elimination of negativities were effective but only short term. </w:t>
            </w:r>
          </w:p>
        </w:tc>
      </w:tr>
      <w:tr w:rsidR="00962BA8" w:rsidRPr="00D00E16" w14:paraId="66F2AADB" w14:textId="77777777" w:rsidTr="006549C4">
        <w:tc>
          <w:tcPr>
            <w:tcW w:w="4508" w:type="dxa"/>
          </w:tcPr>
          <w:p w14:paraId="1223B435" w14:textId="77777777" w:rsidR="00962BA8" w:rsidRPr="006A661A" w:rsidRDefault="00962BA8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6A661A">
              <w:rPr>
                <w:rFonts w:ascii="Times New Roman" w:hAnsi="Times New Roman" w:cs="Times New Roman"/>
                <w:sz w:val="16"/>
                <w:szCs w:val="16"/>
              </w:rPr>
              <w:t>Change and stability in loneliness and friendship after an intervention for older women</w:t>
            </w:r>
            <w:r w:rsidRPr="006A661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05</w:t>
            </w:r>
          </w:p>
        </w:tc>
        <w:tc>
          <w:tcPr>
            <w:tcW w:w="4508" w:type="dxa"/>
          </w:tcPr>
          <w:p w14:paraId="7EC50235" w14:textId="77777777" w:rsidR="00962BA8" w:rsidRPr="006A661A" w:rsidRDefault="00962BA8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661A">
              <w:rPr>
                <w:rFonts w:ascii="Times New Roman" w:hAnsi="Times New Roman" w:cs="Times New Roman"/>
                <w:sz w:val="16"/>
                <w:szCs w:val="16"/>
              </w:rPr>
              <w:t>Recovery from loneliness after a year was associated with the presence of a friend in the outer circle of the convoy and having more variation in one's friendships initially and one year later. It was also associated with the presence of a friend in the inner circle and reporting improvement in friendship. The maintenance of companionate friendship and the development of intimacy in one's friendships are therefore advantageous for recovery from loneliness.</w:t>
            </w:r>
          </w:p>
        </w:tc>
      </w:tr>
      <w:tr w:rsidR="00962BA8" w:rsidRPr="00D00E16" w14:paraId="1030E528" w14:textId="77777777" w:rsidTr="006549C4">
        <w:tc>
          <w:tcPr>
            <w:tcW w:w="4508" w:type="dxa"/>
          </w:tcPr>
          <w:p w14:paraId="06917A4A" w14:textId="77777777" w:rsidR="00962BA8" w:rsidRPr="006A661A" w:rsidRDefault="00962BA8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6A661A">
              <w:rPr>
                <w:rFonts w:ascii="Times New Roman" w:hAnsi="Times New Roman" w:cs="Times New Roman"/>
                <w:sz w:val="16"/>
                <w:szCs w:val="16"/>
              </w:rPr>
              <w:t>Verification of the Effectiveness of a Communication Application in Improving Social Connectedness and Physical Health among Unacquainted Older Men: A Mixed-Methods Pilot Study</w:t>
            </w:r>
            <w:r w:rsidRPr="006A661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61</w:t>
            </w:r>
          </w:p>
        </w:tc>
        <w:tc>
          <w:tcPr>
            <w:tcW w:w="4508" w:type="dxa"/>
          </w:tcPr>
          <w:p w14:paraId="160D1D7C" w14:textId="77777777" w:rsidR="00962BA8" w:rsidRPr="006A661A" w:rsidRDefault="00962BA8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661A">
              <w:rPr>
                <w:rFonts w:ascii="Times New Roman" w:hAnsi="Times New Roman" w:cs="Times New Roman"/>
                <w:sz w:val="16"/>
                <w:szCs w:val="16"/>
              </w:rPr>
              <w:t xml:space="preserve">Relationships advanced as attendees’ understanding of each other’s personalities deepened. </w:t>
            </w:r>
          </w:p>
        </w:tc>
      </w:tr>
    </w:tbl>
    <w:p w14:paraId="7F0DA665" w14:textId="77777777" w:rsidR="00806007" w:rsidRDefault="00806007"/>
    <w:sectPr w:rsidR="008060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007"/>
    <w:rsid w:val="00806007"/>
    <w:rsid w:val="00815A7C"/>
    <w:rsid w:val="00962BA8"/>
    <w:rsid w:val="00C1500C"/>
    <w:rsid w:val="00D2385B"/>
    <w:rsid w:val="00FE1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51EE0"/>
  <w15:chartTrackingRefBased/>
  <w15:docId w15:val="{71D51AEF-EA55-494C-BC96-82C73D8B8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60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60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60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60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60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60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60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60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60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0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60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60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60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60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60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60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60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60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60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60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60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60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60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60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60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60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60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60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600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60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4</Words>
  <Characters>1564</Characters>
  <Application>Microsoft Office Word</Application>
  <DocSecurity>0</DocSecurity>
  <Lines>13</Lines>
  <Paragraphs>3</Paragraphs>
  <ScaleCrop>false</ScaleCrop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atcliffe</dc:creator>
  <cp:keywords/>
  <dc:description/>
  <cp:lastModifiedBy>john r</cp:lastModifiedBy>
  <cp:revision>2</cp:revision>
  <dcterms:created xsi:type="dcterms:W3CDTF">2024-12-11T13:24:00Z</dcterms:created>
  <dcterms:modified xsi:type="dcterms:W3CDTF">2025-01-05T11:32:00Z</dcterms:modified>
</cp:coreProperties>
</file>